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5E6" w:rsidRPr="0026540B" w:rsidRDefault="0005454B" w:rsidP="004F55E6">
      <w:pPr>
        <w:spacing w:line="360" w:lineRule="auto"/>
        <w:rPr>
          <w:rFonts w:ascii="Times New Roman" w:eastAsia="SimSun" w:hAnsi="Times New Roman" w:cs="Times New Roman"/>
          <w:b/>
          <w:sz w:val="28"/>
          <w:szCs w:val="24"/>
        </w:rPr>
      </w:pPr>
      <w:r>
        <w:rPr>
          <w:rFonts w:ascii="Times New Roman" w:eastAsia="SimSun" w:hAnsi="Times New Roman" w:cs="Times New Roman"/>
          <w:b/>
          <w:sz w:val="28"/>
          <w:szCs w:val="24"/>
        </w:rPr>
        <w:t>Additional file</w:t>
      </w:r>
    </w:p>
    <w:p w:rsidR="00EE13CE" w:rsidRDefault="002C1071" w:rsidP="004F55E6">
      <w:pPr>
        <w:spacing w:line="360" w:lineRule="auto"/>
        <w:jc w:val="center"/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 w:hint="eastAsia"/>
          <w:szCs w:val="24"/>
        </w:rPr>
        <w:t>T</w:t>
      </w:r>
      <w:r w:rsidR="00EE13CE" w:rsidRPr="00794CBA">
        <w:rPr>
          <w:rFonts w:ascii="Times New Roman" w:eastAsia="SimSun" w:hAnsi="Times New Roman" w:cs="Times New Roman"/>
          <w:szCs w:val="24"/>
        </w:rPr>
        <w:t xml:space="preserve">able </w:t>
      </w:r>
      <w:proofErr w:type="spellStart"/>
      <w:r w:rsidR="0005454B">
        <w:rPr>
          <w:rFonts w:ascii="Times New Roman" w:eastAsia="SimSun" w:hAnsi="Times New Roman" w:cs="Times New Roman"/>
          <w:szCs w:val="24"/>
        </w:rPr>
        <w:t>S</w:t>
      </w:r>
      <w:r w:rsidR="00EE13CE">
        <w:rPr>
          <w:rFonts w:ascii="Times New Roman" w:eastAsia="SimSun" w:hAnsi="Times New Roman" w:cs="Times New Roman"/>
          <w:szCs w:val="24"/>
        </w:rPr>
        <w:t>1</w:t>
      </w:r>
      <w:proofErr w:type="spellEnd"/>
      <w:r w:rsidR="00283100">
        <w:rPr>
          <w:rFonts w:ascii="Times New Roman" w:eastAsia="SimSun" w:hAnsi="Times New Roman" w:cs="Times New Roman"/>
          <w:szCs w:val="24"/>
        </w:rPr>
        <w:t xml:space="preserve"> </w:t>
      </w:r>
      <w:proofErr w:type="gramStart"/>
      <w:r w:rsidR="00283100">
        <w:rPr>
          <w:rFonts w:ascii="Times New Roman" w:eastAsia="SimSun" w:hAnsi="Times New Roman" w:cs="Times New Roman"/>
          <w:szCs w:val="24"/>
        </w:rPr>
        <w:t>T</w:t>
      </w:r>
      <w:r w:rsidR="00283100" w:rsidRPr="00283100">
        <w:rPr>
          <w:rFonts w:ascii="Times New Roman" w:eastAsia="SimSun" w:hAnsi="Times New Roman" w:cs="Times New Roman"/>
          <w:szCs w:val="24"/>
        </w:rPr>
        <w:t>he</w:t>
      </w:r>
      <w:proofErr w:type="gramEnd"/>
      <w:r w:rsidR="00283100" w:rsidRPr="00283100">
        <w:rPr>
          <w:rFonts w:ascii="Times New Roman" w:eastAsia="SimSun" w:hAnsi="Times New Roman" w:cs="Times New Roman"/>
          <w:szCs w:val="24"/>
        </w:rPr>
        <w:t xml:space="preserve"> reported incidence </w:t>
      </w:r>
      <w:r>
        <w:rPr>
          <w:rFonts w:ascii="Times New Roman" w:eastAsia="SimSun" w:hAnsi="Times New Roman" w:cs="Times New Roman"/>
          <w:szCs w:val="24"/>
        </w:rPr>
        <w:t xml:space="preserve">(per </w:t>
      </w:r>
      <w:r w:rsidRPr="000F296A">
        <w:rPr>
          <w:rFonts w:ascii="Times New Roman" w:eastAsia="SimSun" w:hAnsi="Times New Roman" w:cs="Times New Roman"/>
          <w:kern w:val="0"/>
          <w:sz w:val="24"/>
          <w:szCs w:val="28"/>
        </w:rPr>
        <w:t>100,000</w:t>
      </w:r>
      <w:r>
        <w:rPr>
          <w:rFonts w:ascii="Times New Roman" w:eastAsia="SimSun" w:hAnsi="Times New Roman" w:cs="Times New Roman"/>
          <w:szCs w:val="24"/>
        </w:rPr>
        <w:t xml:space="preserve">) </w:t>
      </w:r>
      <w:r w:rsidR="00283100" w:rsidRPr="00283100">
        <w:rPr>
          <w:rFonts w:ascii="Times New Roman" w:eastAsia="SimSun" w:hAnsi="Times New Roman" w:cs="Times New Roman"/>
          <w:szCs w:val="24"/>
        </w:rPr>
        <w:t xml:space="preserve">of </w:t>
      </w:r>
      <w:r w:rsidRPr="00794CBA">
        <w:rPr>
          <w:rFonts w:ascii="Times New Roman" w:eastAsia="SimSun" w:hAnsi="Times New Roman" w:cs="Times New Roman"/>
          <w:szCs w:val="24"/>
        </w:rPr>
        <w:t>pulmonary tuberculosis</w:t>
      </w:r>
      <w:r w:rsidR="00283100" w:rsidRPr="00283100">
        <w:rPr>
          <w:rFonts w:ascii="Times New Roman" w:eastAsia="SimSun" w:hAnsi="Times New Roman" w:cs="Times New Roman"/>
          <w:szCs w:val="24"/>
        </w:rPr>
        <w:t xml:space="preserve"> in China, 2006</w:t>
      </w:r>
      <w:r>
        <w:rPr>
          <w:rFonts w:ascii="Times New Roman" w:eastAsia="SimSun" w:hAnsi="Times New Roman" w:cs="Times New Roman"/>
          <w:szCs w:val="24"/>
        </w:rPr>
        <w:t>‒</w:t>
      </w:r>
      <w:r w:rsidR="00283100" w:rsidRPr="00283100">
        <w:rPr>
          <w:rFonts w:ascii="Times New Roman" w:eastAsia="SimSun" w:hAnsi="Times New Roman" w:cs="Times New Roman"/>
          <w:szCs w:val="24"/>
        </w:rPr>
        <w:t>2020</w:t>
      </w:r>
    </w:p>
    <w:tbl>
      <w:tblPr>
        <w:tblW w:w="32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080"/>
        <w:gridCol w:w="1080"/>
      </w:tblGrid>
      <w:tr w:rsidR="0080380D" w:rsidRPr="0080380D" w:rsidTr="00746383">
        <w:trPr>
          <w:trHeight w:val="285"/>
          <w:jc w:val="center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80D" w:rsidRPr="0080380D" w:rsidRDefault="00AB6088" w:rsidP="00746383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46383">
              <w:rPr>
                <w:rFonts w:ascii="Times New Roman" w:eastAsia="SimSun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80D" w:rsidRPr="0080380D" w:rsidRDefault="0080380D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80D" w:rsidRPr="0080380D" w:rsidRDefault="0080380D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R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106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99.78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105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98.92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99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94.62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89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85.45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81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79.34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75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75.62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73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74.10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69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69.77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68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69.02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65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66.11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61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63.47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60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62.58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59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61.60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55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57.25</w:t>
            </w:r>
          </w:p>
        </w:tc>
      </w:tr>
      <w:tr w:rsidR="00AB6088" w:rsidRPr="0080380D" w:rsidTr="00746383">
        <w:trPr>
          <w:trHeight w:val="285"/>
          <w:jc w:val="center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AB6088" w:rsidRPr="0080380D" w:rsidRDefault="00AB6088" w:rsidP="007463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038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47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6088" w:rsidRPr="00746383" w:rsidRDefault="00AB6088" w:rsidP="00746383">
            <w:pPr>
              <w:rPr>
                <w:rFonts w:ascii="Times New Roman" w:hAnsi="Times New Roman" w:cs="Times New Roman"/>
                <w:szCs w:val="21"/>
              </w:rPr>
            </w:pPr>
            <w:r w:rsidRPr="00746383">
              <w:rPr>
                <w:rFonts w:ascii="Times New Roman" w:hAnsi="Times New Roman" w:cs="Times New Roman"/>
                <w:szCs w:val="21"/>
              </w:rPr>
              <w:t>49.21</w:t>
            </w:r>
          </w:p>
        </w:tc>
      </w:tr>
    </w:tbl>
    <w:p w:rsidR="00EE13CE" w:rsidRPr="00194A7C" w:rsidRDefault="0042446B" w:rsidP="004F55E6">
      <w:pPr>
        <w:spacing w:line="360" w:lineRule="auto"/>
        <w:jc w:val="center"/>
        <w:rPr>
          <w:rFonts w:ascii="Times New Roman" w:eastAsia="SimSun" w:hAnsi="Times New Roman" w:cs="Times New Roman"/>
          <w:szCs w:val="24"/>
        </w:rPr>
      </w:pPr>
      <w:r w:rsidRPr="0042446B">
        <w:rPr>
          <w:rFonts w:ascii="Times New Roman" w:eastAsia="SimSun" w:hAnsi="Times New Roman" w:cs="Times New Roman"/>
          <w:szCs w:val="24"/>
        </w:rPr>
        <w:t>Abbreviations: PTB = pulmonary tuberculosis; ASR = age-standardized rate; CR = crude rate</w:t>
      </w:r>
    </w:p>
    <w:p w:rsidR="00EE13CE" w:rsidRDefault="00EE13CE" w:rsidP="004F55E6">
      <w:pPr>
        <w:spacing w:line="360" w:lineRule="auto"/>
        <w:jc w:val="center"/>
        <w:rPr>
          <w:rFonts w:ascii="Times New Roman" w:eastAsia="SimSun" w:hAnsi="Times New Roman" w:cs="Times New Roman"/>
          <w:szCs w:val="24"/>
        </w:rPr>
      </w:pPr>
    </w:p>
    <w:p w:rsidR="00C43969" w:rsidRDefault="002C1071" w:rsidP="004F55E6">
      <w:pPr>
        <w:spacing w:line="360" w:lineRule="auto"/>
        <w:jc w:val="center"/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/>
          <w:szCs w:val="24"/>
        </w:rPr>
        <w:t>T</w:t>
      </w:r>
      <w:r w:rsidR="00600BAB" w:rsidRPr="00794CBA">
        <w:rPr>
          <w:rFonts w:ascii="Times New Roman" w:eastAsia="SimSun" w:hAnsi="Times New Roman" w:cs="Times New Roman"/>
          <w:szCs w:val="24"/>
        </w:rPr>
        <w:t xml:space="preserve">able </w:t>
      </w:r>
      <w:proofErr w:type="spellStart"/>
      <w:r w:rsidR="0005454B">
        <w:rPr>
          <w:rFonts w:ascii="Times New Roman" w:eastAsia="SimSun" w:hAnsi="Times New Roman" w:cs="Times New Roman"/>
          <w:szCs w:val="24"/>
        </w:rPr>
        <w:t>S</w:t>
      </w:r>
      <w:r w:rsidR="00DF749A">
        <w:rPr>
          <w:rFonts w:ascii="Times New Roman" w:eastAsia="SimSun" w:hAnsi="Times New Roman" w:cs="Times New Roman"/>
          <w:szCs w:val="24"/>
        </w:rPr>
        <w:t>2</w:t>
      </w:r>
      <w:proofErr w:type="spellEnd"/>
      <w:r w:rsidR="00600BAB">
        <w:rPr>
          <w:rFonts w:ascii="Times New Roman" w:eastAsia="SimSun" w:hAnsi="Times New Roman" w:cs="Times New Roman"/>
          <w:szCs w:val="24"/>
        </w:rPr>
        <w:t xml:space="preserve"> </w:t>
      </w:r>
      <w:r w:rsidR="00C81B6F" w:rsidRPr="00C81B6F">
        <w:rPr>
          <w:rFonts w:ascii="Times New Roman" w:eastAsia="SimSun" w:hAnsi="Times New Roman" w:cs="Times New Roman"/>
          <w:szCs w:val="24"/>
        </w:rPr>
        <w:t xml:space="preserve">Variations in the reported incidence of </w:t>
      </w:r>
      <w:r w:rsidRPr="00794CBA">
        <w:rPr>
          <w:rFonts w:ascii="Times New Roman" w:eastAsia="SimSun" w:hAnsi="Times New Roman" w:cs="Times New Roman"/>
          <w:szCs w:val="24"/>
        </w:rPr>
        <w:t>pulmonary tuberculosis</w:t>
      </w:r>
      <w:r w:rsidR="00C81B6F" w:rsidRPr="00C81B6F">
        <w:rPr>
          <w:rFonts w:ascii="Times New Roman" w:eastAsia="SimSun" w:hAnsi="Times New Roman" w:cs="Times New Roman"/>
          <w:szCs w:val="24"/>
        </w:rPr>
        <w:t xml:space="preserve"> by age, period, and birth cohort in </w:t>
      </w:r>
      <w:r>
        <w:rPr>
          <w:rFonts w:ascii="Times New Roman" w:eastAsia="SimSun" w:hAnsi="Times New Roman" w:cs="Times New Roman"/>
          <w:szCs w:val="24"/>
        </w:rPr>
        <w:t xml:space="preserve">the </w:t>
      </w:r>
      <w:r w:rsidR="00C81B6F" w:rsidRPr="00C81B6F">
        <w:rPr>
          <w:rFonts w:ascii="Times New Roman" w:eastAsia="SimSun" w:hAnsi="Times New Roman" w:cs="Times New Roman"/>
          <w:szCs w:val="24"/>
        </w:rPr>
        <w:t>mainland</w:t>
      </w:r>
      <w:r>
        <w:rPr>
          <w:rFonts w:ascii="Times New Roman" w:eastAsia="SimSun" w:hAnsi="Times New Roman" w:cs="Times New Roman"/>
          <w:szCs w:val="24"/>
        </w:rPr>
        <w:t xml:space="preserve"> of </w:t>
      </w:r>
      <w:r w:rsidR="00C81B6F" w:rsidRPr="00C81B6F">
        <w:rPr>
          <w:rFonts w:ascii="Times New Roman" w:eastAsia="SimSun" w:hAnsi="Times New Roman" w:cs="Times New Roman"/>
          <w:szCs w:val="24"/>
        </w:rPr>
        <w:t>China, 2006</w:t>
      </w:r>
      <w:r>
        <w:rPr>
          <w:rFonts w:ascii="Times New Roman" w:eastAsia="SimSun" w:hAnsi="Times New Roman" w:cs="Times New Roman"/>
          <w:szCs w:val="24"/>
        </w:rPr>
        <w:t>‒</w:t>
      </w:r>
      <w:r w:rsidR="00C81B6F" w:rsidRPr="00C81B6F">
        <w:rPr>
          <w:rFonts w:ascii="Times New Roman" w:eastAsia="SimSun" w:hAnsi="Times New Roman" w:cs="Times New Roman"/>
          <w:szCs w:val="24"/>
        </w:rPr>
        <w:t>2020</w:t>
      </w:r>
    </w:p>
    <w:tbl>
      <w:tblPr>
        <w:tblW w:w="83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660"/>
        <w:gridCol w:w="1660"/>
        <w:gridCol w:w="1280"/>
        <w:gridCol w:w="1600"/>
        <w:gridCol w:w="1158"/>
      </w:tblGrid>
      <w:tr w:rsidR="00C43969" w:rsidRPr="00C43969" w:rsidTr="00C115A3">
        <w:trPr>
          <w:trHeight w:val="285"/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69" w:rsidRPr="00C43969" w:rsidRDefault="002C1071" w:rsidP="00C115A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69" w:rsidRPr="00C43969" w:rsidRDefault="002C1071" w:rsidP="00C115A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69" w:rsidRPr="00C43969" w:rsidRDefault="002C1071" w:rsidP="00C115A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ohort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69" w:rsidRPr="00C43969" w:rsidRDefault="002C1071" w:rsidP="00C115A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69" w:rsidRPr="00C43969" w:rsidRDefault="002C1071" w:rsidP="00C115A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Popu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l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69" w:rsidRPr="00C43969" w:rsidRDefault="002C1071" w:rsidP="00C115A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Incidence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7,730 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12,247,179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.30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,010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91,574,50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79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,144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07,564,39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2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0,596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74,214,25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.50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,160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88,288,29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59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,654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03,098,52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40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2,768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55,197,6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9.40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3,883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45,097,99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.92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1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8,504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49,285,39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.16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79,325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05,656,87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2.63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61,234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61,646,82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6.59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30,568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92,863,36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8.69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8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22,434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59,705,51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11.21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80,861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49,508,6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4.03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28,199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61,503,28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8.45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8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60,141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54,136,9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01.32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8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94,251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19,264,39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5.92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28,205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43,737,89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0.36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8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26,305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00,875,45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5.11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8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85,153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54,317,20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2.77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8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57,645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98,079,62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1.73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77,092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09,001,6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8.34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8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01,704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60,522,85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3.83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8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12,695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18,404,31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1.03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6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85,874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87,663,2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2.68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79,652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07,031,56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2.54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8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48,557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56,103,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4.70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6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6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99,543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18,064,42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95.57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6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18,074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04,728,03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9.13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39,009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44,147,26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2.63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5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6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77,539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70,073,10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01.59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6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6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61,887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08,288,92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8.64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6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84,226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73,541,93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1.14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78,290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82,303,49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25.11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6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15,652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37,435,07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95.02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6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6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26,451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41,771,1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3.90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49,064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52,206,09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78.05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26,056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17,068,7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34.37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6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85,178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61,175,17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06.65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02,427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95,279,7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06.08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45,296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14,351,8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61.09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65,802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90,659,8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25.85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01,009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56,104,86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56.88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97,704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66,912,3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78.36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74,425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04,436,57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34.23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59,271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03,384,30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50.78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20,096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26,055,9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74.60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5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02,059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48,855,1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35.74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2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17,682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3,503,08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19.95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1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10,317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1,600,02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54.07 </w:t>
            </w:r>
          </w:p>
        </w:tc>
      </w:tr>
      <w:tr w:rsidR="00C43969" w:rsidRPr="00C43969" w:rsidTr="00C43969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0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6</w:t>
            </w:r>
            <w:r w:rsidR="002C107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‒</w:t>
            </w: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14,525 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92,736,4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3969" w:rsidRPr="00C43969" w:rsidRDefault="00C43969" w:rsidP="00C439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39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23.50 </w:t>
            </w:r>
          </w:p>
        </w:tc>
      </w:tr>
    </w:tbl>
    <w:p w:rsidR="00C43969" w:rsidRDefault="00C43969" w:rsidP="004F55E6">
      <w:pPr>
        <w:spacing w:line="360" w:lineRule="auto"/>
        <w:jc w:val="center"/>
        <w:rPr>
          <w:rFonts w:ascii="Times New Roman" w:eastAsia="SimSun" w:hAnsi="Times New Roman" w:cs="Times New Roman"/>
          <w:szCs w:val="24"/>
        </w:rPr>
      </w:pPr>
    </w:p>
    <w:p w:rsidR="00C43969" w:rsidRDefault="00C43969" w:rsidP="004F55E6">
      <w:pPr>
        <w:spacing w:line="360" w:lineRule="auto"/>
        <w:jc w:val="center"/>
        <w:rPr>
          <w:rFonts w:ascii="Times New Roman" w:eastAsia="SimSun" w:hAnsi="Times New Roman" w:cs="Times New Roman"/>
          <w:szCs w:val="24"/>
        </w:rPr>
      </w:pPr>
    </w:p>
    <w:p w:rsidR="00C43969" w:rsidRDefault="00C43969" w:rsidP="004F55E6">
      <w:pPr>
        <w:spacing w:line="360" w:lineRule="auto"/>
        <w:jc w:val="center"/>
        <w:rPr>
          <w:rFonts w:ascii="Times New Roman" w:eastAsia="SimSun" w:hAnsi="Times New Roman" w:cs="Times New Roman"/>
          <w:szCs w:val="24"/>
        </w:rPr>
      </w:pPr>
    </w:p>
    <w:p w:rsidR="00C43969" w:rsidRDefault="00C43969" w:rsidP="004F55E6">
      <w:pPr>
        <w:spacing w:line="360" w:lineRule="auto"/>
        <w:jc w:val="center"/>
        <w:rPr>
          <w:rFonts w:ascii="Times New Roman" w:eastAsia="SimSun" w:hAnsi="Times New Roman" w:cs="Times New Roman"/>
          <w:szCs w:val="24"/>
        </w:rPr>
      </w:pPr>
    </w:p>
    <w:p w:rsidR="00C43969" w:rsidRDefault="00C43969" w:rsidP="004F55E6">
      <w:pPr>
        <w:spacing w:line="360" w:lineRule="auto"/>
        <w:jc w:val="center"/>
        <w:rPr>
          <w:rFonts w:ascii="Times New Roman" w:eastAsia="SimSun" w:hAnsi="Times New Roman" w:cs="Times New Roman"/>
          <w:szCs w:val="24"/>
        </w:rPr>
      </w:pPr>
    </w:p>
    <w:p w:rsidR="00E37EA9" w:rsidRDefault="00E37EA9" w:rsidP="004F55E6">
      <w:pPr>
        <w:spacing w:line="360" w:lineRule="auto"/>
        <w:jc w:val="center"/>
        <w:rPr>
          <w:rFonts w:ascii="Times New Roman" w:eastAsia="SimSun" w:hAnsi="Times New Roman" w:cs="Times New Roman"/>
          <w:szCs w:val="24"/>
        </w:rPr>
        <w:sectPr w:rsidR="00E37EA9" w:rsidSect="00E37EA9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F55E6" w:rsidRDefault="002C1071" w:rsidP="004F55E6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Cs w:val="24"/>
        </w:rPr>
        <w:lastRenderedPageBreak/>
        <w:t>T</w:t>
      </w:r>
      <w:r w:rsidR="004F55E6" w:rsidRPr="00794CBA">
        <w:rPr>
          <w:rFonts w:ascii="Times New Roman" w:eastAsia="SimSun" w:hAnsi="Times New Roman" w:cs="Times New Roman"/>
          <w:szCs w:val="24"/>
        </w:rPr>
        <w:t xml:space="preserve">able </w:t>
      </w:r>
      <w:proofErr w:type="spellStart"/>
      <w:r w:rsidR="0005454B">
        <w:rPr>
          <w:rFonts w:ascii="Times New Roman" w:eastAsia="SimSun" w:hAnsi="Times New Roman" w:cs="Times New Roman"/>
          <w:szCs w:val="24"/>
        </w:rPr>
        <w:t>S</w:t>
      </w:r>
      <w:r w:rsidR="008B5379">
        <w:rPr>
          <w:rFonts w:ascii="Times New Roman" w:eastAsia="SimSun" w:hAnsi="Times New Roman" w:cs="Times New Roman"/>
          <w:szCs w:val="24"/>
        </w:rPr>
        <w:t>3</w:t>
      </w:r>
      <w:proofErr w:type="spellEnd"/>
      <w:r>
        <w:rPr>
          <w:rFonts w:ascii="Times New Roman" w:eastAsia="SimSun" w:hAnsi="Times New Roman" w:cs="Times New Roman"/>
          <w:szCs w:val="24"/>
        </w:rPr>
        <w:t>-</w:t>
      </w:r>
      <w:r w:rsidR="004F55E6" w:rsidRPr="00794CBA">
        <w:rPr>
          <w:rFonts w:ascii="Times New Roman" w:eastAsia="SimSun" w:hAnsi="Times New Roman" w:cs="Times New Roman"/>
          <w:szCs w:val="24"/>
        </w:rPr>
        <w:t>1. APC</w:t>
      </w:r>
      <w:r>
        <w:rPr>
          <w:rFonts w:ascii="Times New Roman" w:eastAsia="SimSun" w:hAnsi="Times New Roman" w:cs="Times New Roman"/>
          <w:szCs w:val="24"/>
        </w:rPr>
        <w:t>-</w:t>
      </w:r>
      <w:r w:rsidR="004F55E6" w:rsidRPr="00794CBA">
        <w:rPr>
          <w:rFonts w:ascii="Times New Roman" w:eastAsia="SimSun" w:hAnsi="Times New Roman" w:cs="Times New Roman"/>
          <w:szCs w:val="24"/>
        </w:rPr>
        <w:t>IE model parameters and relative risk of notified incidence of pulmonary tuberculosis by gender in China, 2006</w:t>
      </w:r>
      <w:r>
        <w:rPr>
          <w:rFonts w:ascii="Times New Roman" w:eastAsia="SimSun" w:hAnsi="Times New Roman" w:cs="Times New Roman"/>
          <w:szCs w:val="24"/>
        </w:rPr>
        <w:t>‒</w:t>
      </w:r>
      <w:r w:rsidR="004F55E6" w:rsidRPr="00794CBA">
        <w:rPr>
          <w:rFonts w:ascii="Times New Roman" w:eastAsia="SimSun" w:hAnsi="Times New Roman" w:cs="Times New Roman"/>
          <w:szCs w:val="24"/>
        </w:rPr>
        <w:t>2020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746"/>
        <w:gridCol w:w="1416"/>
        <w:gridCol w:w="776"/>
        <w:gridCol w:w="222"/>
        <w:gridCol w:w="1746"/>
        <w:gridCol w:w="1416"/>
        <w:gridCol w:w="776"/>
        <w:gridCol w:w="222"/>
        <w:gridCol w:w="1746"/>
        <w:gridCol w:w="1416"/>
        <w:gridCol w:w="776"/>
      </w:tblGrid>
      <w:tr w:rsidR="004F55E6" w:rsidRPr="007E3641" w:rsidTr="007E240F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F55E6" w:rsidRPr="007E3641" w:rsidRDefault="004F55E6" w:rsidP="007E24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5E6" w:rsidRPr="007E3641" w:rsidRDefault="004F55E6" w:rsidP="007E24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5E6" w:rsidRPr="007E3641" w:rsidRDefault="004F55E6" w:rsidP="007E24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5E6" w:rsidRPr="007E3641" w:rsidRDefault="004F55E6" w:rsidP="007E24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5E6" w:rsidRPr="007E3641" w:rsidRDefault="004F55E6" w:rsidP="007E24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efficient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(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>CI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>RR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(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>CI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2C10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efficient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(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>CI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>RR</w:t>
            </w:r>
            <w:r w:rsid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(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>CI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2C10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efficient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(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>CI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>RR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95%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CI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2C10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 w:rsidRPr="007E36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E36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</w:t>
            </w:r>
            <w:r w:rsidRPr="007E36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7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92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7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9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79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1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7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12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9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71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95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i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8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6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2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5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6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6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75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6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8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05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7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3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7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69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7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3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7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06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8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6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1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59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8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9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5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72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8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1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4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6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57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2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5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72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450 </w:t>
            </w:r>
          </w:p>
        </w:tc>
      </w:tr>
      <w:tr w:rsidR="004F55E6" w:rsidRPr="007E3641" w:rsidTr="007E240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3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6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‒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4F55E6"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‒</w:t>
            </w: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7E3641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6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680 </w:t>
            </w:r>
          </w:p>
        </w:tc>
      </w:tr>
    </w:tbl>
    <w:p w:rsidR="004F55E6" w:rsidRDefault="004F55E6" w:rsidP="004F55E6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4F55E6" w:rsidRDefault="004F55E6" w:rsidP="004F55E6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</w:p>
    <w:p w:rsidR="004F55E6" w:rsidRDefault="004F55E6" w:rsidP="004F55E6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B5379" w:rsidRDefault="008B5379" w:rsidP="004F55E6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4F55E6" w:rsidRDefault="002C1071" w:rsidP="004F55E6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Cs w:val="24"/>
        </w:rPr>
        <w:t>T</w:t>
      </w:r>
      <w:r w:rsidR="004F55E6" w:rsidRPr="00284AD0">
        <w:rPr>
          <w:rFonts w:ascii="Times New Roman" w:eastAsia="SimSun" w:hAnsi="Times New Roman" w:cs="Times New Roman"/>
          <w:szCs w:val="24"/>
        </w:rPr>
        <w:t xml:space="preserve">able </w:t>
      </w:r>
      <w:proofErr w:type="spellStart"/>
      <w:r w:rsidR="0005454B">
        <w:rPr>
          <w:rFonts w:ascii="Times New Roman" w:eastAsia="SimSun" w:hAnsi="Times New Roman" w:cs="Times New Roman"/>
          <w:szCs w:val="24"/>
        </w:rPr>
        <w:t>S</w:t>
      </w:r>
      <w:r w:rsidR="008B5379">
        <w:rPr>
          <w:rFonts w:ascii="Times New Roman" w:eastAsia="SimSun" w:hAnsi="Times New Roman" w:cs="Times New Roman"/>
          <w:szCs w:val="24"/>
        </w:rPr>
        <w:t>3</w:t>
      </w:r>
      <w:proofErr w:type="spellEnd"/>
      <w:r>
        <w:rPr>
          <w:rFonts w:ascii="Times New Roman" w:eastAsia="SimSun" w:hAnsi="Times New Roman" w:cs="Times New Roman"/>
          <w:szCs w:val="24"/>
        </w:rPr>
        <w:t>-</w:t>
      </w:r>
      <w:r w:rsidR="004F55E6" w:rsidRPr="00284AD0">
        <w:rPr>
          <w:rFonts w:ascii="Times New Roman" w:eastAsia="SimSun" w:hAnsi="Times New Roman" w:cs="Times New Roman"/>
          <w:szCs w:val="24"/>
        </w:rPr>
        <w:t>2</w:t>
      </w:r>
      <w:r w:rsidR="00C57A21">
        <w:rPr>
          <w:rFonts w:ascii="Times New Roman" w:eastAsia="SimSun" w:hAnsi="Times New Roman" w:cs="Times New Roman"/>
          <w:szCs w:val="24"/>
        </w:rPr>
        <w:t>.</w:t>
      </w:r>
      <w:r w:rsidR="004F55E6" w:rsidRPr="00284AD0">
        <w:rPr>
          <w:rFonts w:ascii="Times New Roman" w:eastAsia="SimSun" w:hAnsi="Times New Roman" w:cs="Times New Roman"/>
          <w:szCs w:val="24"/>
        </w:rPr>
        <w:t xml:space="preserve"> APC</w:t>
      </w:r>
      <w:r>
        <w:rPr>
          <w:rFonts w:ascii="Times New Roman" w:eastAsia="SimSun" w:hAnsi="Times New Roman" w:cs="Times New Roman"/>
          <w:szCs w:val="24"/>
        </w:rPr>
        <w:t>-</w:t>
      </w:r>
      <w:r w:rsidR="004F55E6" w:rsidRPr="00284AD0">
        <w:rPr>
          <w:rFonts w:ascii="Times New Roman" w:eastAsia="SimSun" w:hAnsi="Times New Roman" w:cs="Times New Roman"/>
          <w:szCs w:val="24"/>
        </w:rPr>
        <w:t>IE model parameters and relative risks of notified incidence of pulmonary tuberculosis in different regions of China,</w:t>
      </w:r>
      <w:r w:rsidR="00AD76C9">
        <w:rPr>
          <w:rFonts w:ascii="Times New Roman" w:eastAsia="SimSun" w:hAnsi="Times New Roman" w:cs="Times New Roman"/>
          <w:szCs w:val="24"/>
        </w:rPr>
        <w:t xml:space="preserve"> </w:t>
      </w:r>
      <w:r w:rsidR="004F55E6" w:rsidRPr="00284AD0">
        <w:rPr>
          <w:rFonts w:ascii="Times New Roman" w:eastAsia="SimSun" w:hAnsi="Times New Roman" w:cs="Times New Roman"/>
          <w:szCs w:val="24"/>
        </w:rPr>
        <w:t>2006</w:t>
      </w:r>
      <w:r>
        <w:rPr>
          <w:rFonts w:ascii="Times New Roman" w:eastAsia="SimSun" w:hAnsi="Times New Roman" w:cs="Times New Roman"/>
          <w:szCs w:val="24"/>
        </w:rPr>
        <w:t>‒</w:t>
      </w:r>
      <w:r w:rsidR="004F55E6" w:rsidRPr="00284AD0">
        <w:rPr>
          <w:rFonts w:ascii="Times New Roman" w:eastAsia="SimSun" w:hAnsi="Times New Roman" w:cs="Times New Roman"/>
          <w:szCs w:val="24"/>
        </w:rPr>
        <w:t>2020</w:t>
      </w:r>
    </w:p>
    <w:tbl>
      <w:tblPr>
        <w:tblW w:w="1632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1"/>
        <w:gridCol w:w="1321"/>
        <w:gridCol w:w="1083"/>
        <w:gridCol w:w="621"/>
        <w:gridCol w:w="222"/>
        <w:gridCol w:w="1321"/>
        <w:gridCol w:w="1083"/>
        <w:gridCol w:w="621"/>
        <w:gridCol w:w="222"/>
        <w:gridCol w:w="1321"/>
        <w:gridCol w:w="1083"/>
        <w:gridCol w:w="621"/>
        <w:gridCol w:w="222"/>
        <w:gridCol w:w="1321"/>
        <w:gridCol w:w="1083"/>
        <w:gridCol w:w="621"/>
        <w:gridCol w:w="222"/>
        <w:gridCol w:w="1321"/>
        <w:gridCol w:w="1083"/>
        <w:gridCol w:w="621"/>
      </w:tblGrid>
      <w:tr w:rsidR="004F55E6" w:rsidRPr="00AB50BB" w:rsidTr="007E240F">
        <w:trPr>
          <w:trHeight w:val="284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F55E6" w:rsidRPr="00AB50BB" w:rsidRDefault="004F55E6" w:rsidP="007E24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Facto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5E6" w:rsidRPr="00AB50BB" w:rsidRDefault="004F55E6" w:rsidP="007E24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5E6" w:rsidRPr="00AB50BB" w:rsidRDefault="004F55E6" w:rsidP="007E24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5E6" w:rsidRPr="00AB50BB" w:rsidRDefault="004F55E6" w:rsidP="007E24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Easter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5E6" w:rsidRPr="00AB50BB" w:rsidRDefault="004F55E6" w:rsidP="007E24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5E6" w:rsidRPr="00AB50BB" w:rsidRDefault="004F55E6" w:rsidP="007E24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Western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Coefficient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95%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 xml:space="preserve"> CI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RR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CI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P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-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Coefficient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CI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RR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CI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P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-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Coefficient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CI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RR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CI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P</w:t>
            </w:r>
            <w:r w:rsidR="002C1071"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-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Coefficient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CI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RR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CI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P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-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Coefficient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CI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RR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95% </w:t>
            </w: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CI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2C107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3"/>
                <w:szCs w:val="18"/>
              </w:rPr>
              <w:t>P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-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value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8"/>
              </w:rPr>
              <w:t>Age</w:t>
            </w:r>
            <w:r w:rsidRPr="00AB50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8"/>
              </w:rPr>
              <w:t>（</w:t>
            </w:r>
            <w:r w:rsidRPr="00AB50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8"/>
              </w:rPr>
              <w:t>years</w:t>
            </w:r>
            <w:r w:rsidRPr="00AB50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9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4.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9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4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0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4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1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6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3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8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4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1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43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2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3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486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4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97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2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2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2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579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4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96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2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2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424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5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1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3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5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1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6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0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7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7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8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37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2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27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8"/>
              </w:rPr>
              <w:t>Peri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0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1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45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4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8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1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lastRenderedPageBreak/>
              <w:t>20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1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8"/>
              </w:rPr>
            </w:pP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5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3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4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4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4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5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0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3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5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3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3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4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5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2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3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4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6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4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22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6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1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39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9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7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4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75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7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7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532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7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98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20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5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28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375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8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27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0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6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23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8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6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5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2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42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9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3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99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2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19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0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5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33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3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8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290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0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3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1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2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57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82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4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7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2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4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3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.4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9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05 </w:t>
            </w:r>
          </w:p>
        </w:tc>
      </w:tr>
      <w:tr w:rsidR="004F55E6" w:rsidRPr="00AB50BB" w:rsidTr="007E240F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6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5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3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9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0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3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4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4.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, 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6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1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1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2C1071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1.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3.0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, ‒</w:t>
            </w:r>
            <w:r w:rsidR="004F55E6"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2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 (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05</w:t>
            </w:r>
            <w:r w:rsidR="002C107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‒</w:t>
            </w: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>0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55E6" w:rsidRPr="00AB50BB" w:rsidRDefault="004F55E6" w:rsidP="007E240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</w:pPr>
            <w:r w:rsidRPr="00AB50B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8"/>
              </w:rPr>
              <w:t xml:space="preserve">0.028 </w:t>
            </w:r>
          </w:p>
        </w:tc>
      </w:tr>
    </w:tbl>
    <w:p w:rsidR="004F55E6" w:rsidRDefault="004F55E6" w:rsidP="00486B4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bookmarkEnd w:id="0"/>
    </w:p>
    <w:sectPr w:rsidR="004F55E6" w:rsidSect="00486B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EE3" w:rsidRDefault="000E1EE3" w:rsidP="004F55E6">
      <w:r>
        <w:separator/>
      </w:r>
    </w:p>
  </w:endnote>
  <w:endnote w:type="continuationSeparator" w:id="0">
    <w:p w:rsidR="000E1EE3" w:rsidRDefault="000E1EE3" w:rsidP="004F5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9356475"/>
      <w:docPartObj>
        <w:docPartGallery w:val="Page Numbers (Bottom of Page)"/>
        <w:docPartUnique/>
      </w:docPartObj>
    </w:sdtPr>
    <w:sdtEndPr/>
    <w:sdtContent>
      <w:p w:rsidR="007E240F" w:rsidRDefault="007E240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454B" w:rsidRPr="0005454B">
          <w:rPr>
            <w:noProof/>
            <w:lang w:val="zh-CN"/>
          </w:rPr>
          <w:t>8</w:t>
        </w:r>
        <w:r>
          <w:fldChar w:fldCharType="end"/>
        </w:r>
      </w:p>
    </w:sdtContent>
  </w:sdt>
  <w:p w:rsidR="007E240F" w:rsidRDefault="007E24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EE3" w:rsidRDefault="000E1EE3" w:rsidP="004F55E6">
      <w:r>
        <w:separator/>
      </w:r>
    </w:p>
  </w:footnote>
  <w:footnote w:type="continuationSeparator" w:id="0">
    <w:p w:rsidR="000E1EE3" w:rsidRDefault="000E1EE3" w:rsidP="004F5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0F5"/>
    <w:rsid w:val="000048E5"/>
    <w:rsid w:val="000117A4"/>
    <w:rsid w:val="0005454B"/>
    <w:rsid w:val="00070E0F"/>
    <w:rsid w:val="000802DA"/>
    <w:rsid w:val="00086D99"/>
    <w:rsid w:val="0009738E"/>
    <w:rsid w:val="000A086E"/>
    <w:rsid w:val="000A1C5E"/>
    <w:rsid w:val="000A7E24"/>
    <w:rsid w:val="000E1EE3"/>
    <w:rsid w:val="000E4439"/>
    <w:rsid w:val="000F4FC8"/>
    <w:rsid w:val="00100C4F"/>
    <w:rsid w:val="0010746D"/>
    <w:rsid w:val="00130852"/>
    <w:rsid w:val="00135E3B"/>
    <w:rsid w:val="00146947"/>
    <w:rsid w:val="001615D5"/>
    <w:rsid w:val="00161885"/>
    <w:rsid w:val="00163983"/>
    <w:rsid w:val="0017609E"/>
    <w:rsid w:val="0017671B"/>
    <w:rsid w:val="00182CF8"/>
    <w:rsid w:val="001873F0"/>
    <w:rsid w:val="00194500"/>
    <w:rsid w:val="00194A7C"/>
    <w:rsid w:val="001B3CAF"/>
    <w:rsid w:val="001C1165"/>
    <w:rsid w:val="001C4374"/>
    <w:rsid w:val="001D3128"/>
    <w:rsid w:val="001D6D92"/>
    <w:rsid w:val="001F31A1"/>
    <w:rsid w:val="001F4E1F"/>
    <w:rsid w:val="002000BC"/>
    <w:rsid w:val="0020624E"/>
    <w:rsid w:val="00212684"/>
    <w:rsid w:val="00222171"/>
    <w:rsid w:val="00222B26"/>
    <w:rsid w:val="0022649F"/>
    <w:rsid w:val="0024082A"/>
    <w:rsid w:val="0025179A"/>
    <w:rsid w:val="002524BB"/>
    <w:rsid w:val="00256002"/>
    <w:rsid w:val="002739EE"/>
    <w:rsid w:val="00282B97"/>
    <w:rsid w:val="00283100"/>
    <w:rsid w:val="00286E1C"/>
    <w:rsid w:val="002A00F5"/>
    <w:rsid w:val="002A0A3F"/>
    <w:rsid w:val="002B01A7"/>
    <w:rsid w:val="002B2826"/>
    <w:rsid w:val="002B3C1A"/>
    <w:rsid w:val="002B6C7F"/>
    <w:rsid w:val="002B7EE6"/>
    <w:rsid w:val="002C1071"/>
    <w:rsid w:val="002C1E27"/>
    <w:rsid w:val="002D2D41"/>
    <w:rsid w:val="002F390A"/>
    <w:rsid w:val="003059C3"/>
    <w:rsid w:val="00324217"/>
    <w:rsid w:val="00324C19"/>
    <w:rsid w:val="003331E1"/>
    <w:rsid w:val="00344E1C"/>
    <w:rsid w:val="003504EE"/>
    <w:rsid w:val="00352B33"/>
    <w:rsid w:val="00377FFB"/>
    <w:rsid w:val="0038123D"/>
    <w:rsid w:val="0038310F"/>
    <w:rsid w:val="00387280"/>
    <w:rsid w:val="00387A9F"/>
    <w:rsid w:val="003959D6"/>
    <w:rsid w:val="003C20C1"/>
    <w:rsid w:val="003C4856"/>
    <w:rsid w:val="003D008C"/>
    <w:rsid w:val="003D0872"/>
    <w:rsid w:val="003E25F2"/>
    <w:rsid w:val="003E5457"/>
    <w:rsid w:val="003E66B2"/>
    <w:rsid w:val="003F50C6"/>
    <w:rsid w:val="003F65CF"/>
    <w:rsid w:val="0041263D"/>
    <w:rsid w:val="004152C2"/>
    <w:rsid w:val="00420FA6"/>
    <w:rsid w:val="0042446B"/>
    <w:rsid w:val="00430408"/>
    <w:rsid w:val="004317A4"/>
    <w:rsid w:val="00432575"/>
    <w:rsid w:val="0044447D"/>
    <w:rsid w:val="004468C9"/>
    <w:rsid w:val="00453CAA"/>
    <w:rsid w:val="00465062"/>
    <w:rsid w:val="00465AE4"/>
    <w:rsid w:val="004671D2"/>
    <w:rsid w:val="004728D8"/>
    <w:rsid w:val="00473C8C"/>
    <w:rsid w:val="004804A2"/>
    <w:rsid w:val="00486B40"/>
    <w:rsid w:val="00491E35"/>
    <w:rsid w:val="00493A87"/>
    <w:rsid w:val="00493D09"/>
    <w:rsid w:val="004959F0"/>
    <w:rsid w:val="00495DF0"/>
    <w:rsid w:val="004B106E"/>
    <w:rsid w:val="004D20CF"/>
    <w:rsid w:val="004E67F6"/>
    <w:rsid w:val="004F0057"/>
    <w:rsid w:val="004F55E6"/>
    <w:rsid w:val="00513E4E"/>
    <w:rsid w:val="0051764E"/>
    <w:rsid w:val="0052145A"/>
    <w:rsid w:val="0053013C"/>
    <w:rsid w:val="00534272"/>
    <w:rsid w:val="005452E7"/>
    <w:rsid w:val="00555227"/>
    <w:rsid w:val="00567522"/>
    <w:rsid w:val="00571249"/>
    <w:rsid w:val="00573834"/>
    <w:rsid w:val="00573F7B"/>
    <w:rsid w:val="005825B5"/>
    <w:rsid w:val="0058684E"/>
    <w:rsid w:val="005869E0"/>
    <w:rsid w:val="005910A5"/>
    <w:rsid w:val="005A199B"/>
    <w:rsid w:val="005D5669"/>
    <w:rsid w:val="005E0F32"/>
    <w:rsid w:val="005E1931"/>
    <w:rsid w:val="005E452A"/>
    <w:rsid w:val="005F6DEA"/>
    <w:rsid w:val="005F6F31"/>
    <w:rsid w:val="00600BAB"/>
    <w:rsid w:val="006030AB"/>
    <w:rsid w:val="00603BA5"/>
    <w:rsid w:val="00614E98"/>
    <w:rsid w:val="00624C30"/>
    <w:rsid w:val="006364E0"/>
    <w:rsid w:val="0064278A"/>
    <w:rsid w:val="006565ED"/>
    <w:rsid w:val="00664E19"/>
    <w:rsid w:val="0067104F"/>
    <w:rsid w:val="00672D25"/>
    <w:rsid w:val="00673DE6"/>
    <w:rsid w:val="006802D3"/>
    <w:rsid w:val="00684CB1"/>
    <w:rsid w:val="00687C6A"/>
    <w:rsid w:val="00693E8D"/>
    <w:rsid w:val="0069457E"/>
    <w:rsid w:val="006A50CF"/>
    <w:rsid w:val="006A6620"/>
    <w:rsid w:val="006B38B6"/>
    <w:rsid w:val="006B54A1"/>
    <w:rsid w:val="006D27C7"/>
    <w:rsid w:val="006E7D1A"/>
    <w:rsid w:val="007007D6"/>
    <w:rsid w:val="00710391"/>
    <w:rsid w:val="00720723"/>
    <w:rsid w:val="0072133A"/>
    <w:rsid w:val="00723F3C"/>
    <w:rsid w:val="00725458"/>
    <w:rsid w:val="00730539"/>
    <w:rsid w:val="0073436C"/>
    <w:rsid w:val="007351BC"/>
    <w:rsid w:val="00740537"/>
    <w:rsid w:val="00746383"/>
    <w:rsid w:val="00757E11"/>
    <w:rsid w:val="0076124F"/>
    <w:rsid w:val="00763C39"/>
    <w:rsid w:val="0076665F"/>
    <w:rsid w:val="00766A52"/>
    <w:rsid w:val="00792FBB"/>
    <w:rsid w:val="00793261"/>
    <w:rsid w:val="00796C22"/>
    <w:rsid w:val="007B41EB"/>
    <w:rsid w:val="007E08A6"/>
    <w:rsid w:val="007E240F"/>
    <w:rsid w:val="007E4487"/>
    <w:rsid w:val="007E5152"/>
    <w:rsid w:val="007F1A29"/>
    <w:rsid w:val="007F4F49"/>
    <w:rsid w:val="0080380D"/>
    <w:rsid w:val="0081554F"/>
    <w:rsid w:val="008321AE"/>
    <w:rsid w:val="00837AF2"/>
    <w:rsid w:val="008417DF"/>
    <w:rsid w:val="00845C7E"/>
    <w:rsid w:val="00850707"/>
    <w:rsid w:val="00862B46"/>
    <w:rsid w:val="00881EB1"/>
    <w:rsid w:val="0088557B"/>
    <w:rsid w:val="00886348"/>
    <w:rsid w:val="00887F6B"/>
    <w:rsid w:val="008A0F86"/>
    <w:rsid w:val="008B08C6"/>
    <w:rsid w:val="008B5379"/>
    <w:rsid w:val="008B5552"/>
    <w:rsid w:val="008D5D41"/>
    <w:rsid w:val="00906B3F"/>
    <w:rsid w:val="00907DC3"/>
    <w:rsid w:val="009148D3"/>
    <w:rsid w:val="00917431"/>
    <w:rsid w:val="00920376"/>
    <w:rsid w:val="009226F0"/>
    <w:rsid w:val="00922C70"/>
    <w:rsid w:val="00925D3E"/>
    <w:rsid w:val="00931925"/>
    <w:rsid w:val="00950822"/>
    <w:rsid w:val="009540E7"/>
    <w:rsid w:val="00962ABF"/>
    <w:rsid w:val="00965422"/>
    <w:rsid w:val="00973CBD"/>
    <w:rsid w:val="00977FCF"/>
    <w:rsid w:val="00982A7B"/>
    <w:rsid w:val="009A0939"/>
    <w:rsid w:val="009A446E"/>
    <w:rsid w:val="009B2D7B"/>
    <w:rsid w:val="009C2D08"/>
    <w:rsid w:val="009D2B8B"/>
    <w:rsid w:val="009D78F2"/>
    <w:rsid w:val="009E2B6B"/>
    <w:rsid w:val="009E6475"/>
    <w:rsid w:val="009F1BB5"/>
    <w:rsid w:val="00A04213"/>
    <w:rsid w:val="00A060E6"/>
    <w:rsid w:val="00A06DC0"/>
    <w:rsid w:val="00A15B3B"/>
    <w:rsid w:val="00A15E1B"/>
    <w:rsid w:val="00A2260E"/>
    <w:rsid w:val="00A25659"/>
    <w:rsid w:val="00A338F7"/>
    <w:rsid w:val="00A440D6"/>
    <w:rsid w:val="00A45935"/>
    <w:rsid w:val="00A544FE"/>
    <w:rsid w:val="00A55A50"/>
    <w:rsid w:val="00A56A0C"/>
    <w:rsid w:val="00A80B37"/>
    <w:rsid w:val="00A8594B"/>
    <w:rsid w:val="00A87100"/>
    <w:rsid w:val="00A921F1"/>
    <w:rsid w:val="00AA5C6C"/>
    <w:rsid w:val="00AB6088"/>
    <w:rsid w:val="00AB7713"/>
    <w:rsid w:val="00AC023D"/>
    <w:rsid w:val="00AC1689"/>
    <w:rsid w:val="00AD1587"/>
    <w:rsid w:val="00AD3B9B"/>
    <w:rsid w:val="00AD5411"/>
    <w:rsid w:val="00AD76C9"/>
    <w:rsid w:val="00AF7AC4"/>
    <w:rsid w:val="00B1518C"/>
    <w:rsid w:val="00B33B78"/>
    <w:rsid w:val="00B4655B"/>
    <w:rsid w:val="00B470C1"/>
    <w:rsid w:val="00B54566"/>
    <w:rsid w:val="00B547D5"/>
    <w:rsid w:val="00B63B51"/>
    <w:rsid w:val="00B65B84"/>
    <w:rsid w:val="00B8072E"/>
    <w:rsid w:val="00B811C2"/>
    <w:rsid w:val="00B81C08"/>
    <w:rsid w:val="00B87559"/>
    <w:rsid w:val="00B95C5E"/>
    <w:rsid w:val="00BA0DD4"/>
    <w:rsid w:val="00BA0ED8"/>
    <w:rsid w:val="00BA3476"/>
    <w:rsid w:val="00BA55AD"/>
    <w:rsid w:val="00BA595C"/>
    <w:rsid w:val="00BB2065"/>
    <w:rsid w:val="00BB355A"/>
    <w:rsid w:val="00BD225E"/>
    <w:rsid w:val="00BE21B5"/>
    <w:rsid w:val="00BE6EE6"/>
    <w:rsid w:val="00C02414"/>
    <w:rsid w:val="00C041CF"/>
    <w:rsid w:val="00C06728"/>
    <w:rsid w:val="00C075D3"/>
    <w:rsid w:val="00C105AD"/>
    <w:rsid w:val="00C115A3"/>
    <w:rsid w:val="00C21978"/>
    <w:rsid w:val="00C236AE"/>
    <w:rsid w:val="00C23838"/>
    <w:rsid w:val="00C43969"/>
    <w:rsid w:val="00C4528D"/>
    <w:rsid w:val="00C50722"/>
    <w:rsid w:val="00C55FB1"/>
    <w:rsid w:val="00C56101"/>
    <w:rsid w:val="00C5784B"/>
    <w:rsid w:val="00C57A21"/>
    <w:rsid w:val="00C672C4"/>
    <w:rsid w:val="00C675E7"/>
    <w:rsid w:val="00C81B6F"/>
    <w:rsid w:val="00C86811"/>
    <w:rsid w:val="00CA43F2"/>
    <w:rsid w:val="00CA612C"/>
    <w:rsid w:val="00CB2C69"/>
    <w:rsid w:val="00CD11D1"/>
    <w:rsid w:val="00CE431D"/>
    <w:rsid w:val="00CF1B8F"/>
    <w:rsid w:val="00CF35C9"/>
    <w:rsid w:val="00CF4994"/>
    <w:rsid w:val="00D102A7"/>
    <w:rsid w:val="00D11B73"/>
    <w:rsid w:val="00D17F08"/>
    <w:rsid w:val="00D21F7A"/>
    <w:rsid w:val="00D419CF"/>
    <w:rsid w:val="00D820B3"/>
    <w:rsid w:val="00D8271F"/>
    <w:rsid w:val="00DA3F50"/>
    <w:rsid w:val="00DB1282"/>
    <w:rsid w:val="00DF43DC"/>
    <w:rsid w:val="00DF749A"/>
    <w:rsid w:val="00E07C88"/>
    <w:rsid w:val="00E10CDB"/>
    <w:rsid w:val="00E2314F"/>
    <w:rsid w:val="00E26655"/>
    <w:rsid w:val="00E37EA9"/>
    <w:rsid w:val="00E47875"/>
    <w:rsid w:val="00E52AEF"/>
    <w:rsid w:val="00E716D7"/>
    <w:rsid w:val="00E73570"/>
    <w:rsid w:val="00E8043B"/>
    <w:rsid w:val="00E93A1B"/>
    <w:rsid w:val="00E941B0"/>
    <w:rsid w:val="00E97640"/>
    <w:rsid w:val="00EA0EDD"/>
    <w:rsid w:val="00EA10BF"/>
    <w:rsid w:val="00EA176A"/>
    <w:rsid w:val="00EB2BFF"/>
    <w:rsid w:val="00EC23D0"/>
    <w:rsid w:val="00ED0A7A"/>
    <w:rsid w:val="00EE13CE"/>
    <w:rsid w:val="00EF14D7"/>
    <w:rsid w:val="00F07D6B"/>
    <w:rsid w:val="00F1739C"/>
    <w:rsid w:val="00F3090B"/>
    <w:rsid w:val="00F33873"/>
    <w:rsid w:val="00F342EB"/>
    <w:rsid w:val="00F36D25"/>
    <w:rsid w:val="00F50ED5"/>
    <w:rsid w:val="00F51DB8"/>
    <w:rsid w:val="00F700A4"/>
    <w:rsid w:val="00FB23EF"/>
    <w:rsid w:val="00FB4D52"/>
    <w:rsid w:val="00FC440B"/>
    <w:rsid w:val="00FD3BB3"/>
    <w:rsid w:val="00FE3299"/>
    <w:rsid w:val="00FF2B04"/>
    <w:rsid w:val="00FF44CB"/>
    <w:rsid w:val="00FF5F54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790D70-0D0F-4E2D-906D-464BF05A4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5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55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5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55E6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F55E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F55E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F55E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F55E6"/>
    <w:rPr>
      <w:rFonts w:ascii="DengXian" w:eastAsia="DengXian" w:hAnsi="DengXian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4F55E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F55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55E6"/>
    <w:rPr>
      <w:color w:val="954F72"/>
      <w:u w:val="single"/>
    </w:rPr>
  </w:style>
  <w:style w:type="paragraph" w:customStyle="1" w:styleId="msonormal0">
    <w:name w:val="msonormal"/>
    <w:basedOn w:val="Normal"/>
    <w:rsid w:val="004F55E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4F55E6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4F55E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4F55E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4F55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2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8</Pages>
  <Words>2788</Words>
  <Characters>15894</Characters>
  <Application>Microsoft Office Word</Application>
  <DocSecurity>0</DocSecurity>
  <Lines>132</Lines>
  <Paragraphs>37</Paragraphs>
  <ScaleCrop>false</ScaleCrop>
  <Company>微软中国</Company>
  <LinksUpToDate>false</LinksUpToDate>
  <CharactersWithSpaces>18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媒介用户1</dc:creator>
  <cp:keywords/>
  <dc:description/>
  <cp:lastModifiedBy>Rajeshwari A.</cp:lastModifiedBy>
  <cp:revision>50</cp:revision>
  <dcterms:created xsi:type="dcterms:W3CDTF">2022-04-29T07:44:00Z</dcterms:created>
  <dcterms:modified xsi:type="dcterms:W3CDTF">2022-07-16T04:49:00Z</dcterms:modified>
</cp:coreProperties>
</file>